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CC7" w:rsidRPr="00906BF9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53F9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 w:rsidRPr="00A53F9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A53F9D">
        <w:rPr>
          <w:rFonts w:ascii="Times New Roman" w:hAnsi="Times New Roman" w:cs="Times New Roman"/>
          <w:sz w:val="24"/>
          <w:szCs w:val="24"/>
        </w:rPr>
        <w:t>. Com</w:t>
      </w:r>
      <w:r w:rsidRPr="00906BF9">
        <w:rPr>
          <w:rFonts w:ascii="Times New Roman" w:hAnsi="Times New Roman" w:cs="Times New Roman"/>
          <w:sz w:val="24"/>
          <w:szCs w:val="24"/>
        </w:rPr>
        <w:t>parison of perinatal and clinical characteristics between neonate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orn in 2014 </w:t>
      </w:r>
      <w:r w:rsidRPr="00906BF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2015-2023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2694"/>
        <w:gridCol w:w="1275"/>
      </w:tblGrid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Variable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014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n=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2015-2023 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n=5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-value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GA (weeks)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4 [23–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24 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2</w:t>
            </w:r>
            <w:r w:rsidRPr="00B14E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–24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Sex (male)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1.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5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BW (g)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1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9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6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6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4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9535A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9535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5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GR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9.2</w:t>
            </w:r>
            <w:r w:rsidRPr="00A41FE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7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ntenatal steroids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1.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4.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ROM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9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6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AM stage 2–3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1.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.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44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unisitis stage 2–3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6.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6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Oligohydramnios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.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48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PS at 1 min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 [1–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2 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1–3</w:t>
            </w: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PS at 5 min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6]</w:t>
            </w:r>
          </w:p>
        </w:tc>
        <w:tc>
          <w:tcPr>
            <w:tcW w:w="2694" w:type="dxa"/>
            <w:vAlign w:val="center"/>
            <w:hideMark/>
          </w:tcPr>
          <w:p w:rsidR="008E5CC7" w:rsidRPr="00056801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5680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6 </w:t>
            </w: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3–7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87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UA pH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7.202 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7.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7.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056801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7.299 </w:t>
            </w: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7.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4</w:t>
            </w: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7.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3</w:t>
            </w:r>
            <w:r w:rsidRPr="0005680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07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Death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0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5.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3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VG mode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7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4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Sigh breaths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1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entanyl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6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5.6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wordWrap w:val="0"/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PHN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 (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.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4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lastRenderedPageBreak/>
              <w:t>Tension Pneumothorax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(14.3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(15.8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9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Re-admission</w:t>
            </w:r>
            <w:r w:rsidRPr="00906BF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STA 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9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9.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wordWrap w:val="0"/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 0.48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ardiac massage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4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.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2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IND/IBU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 (71.4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5 (61.4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1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DA surgery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(1.8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iO2 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 (0.4- 0.7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 (0.4- 0.6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OI 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.3 (6.5- 11.0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.1 (6.5- 10.0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7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HFO mode </w:t>
            </w:r>
          </w:p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 (28.6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4 (24.6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81</w:t>
            </w:r>
          </w:p>
        </w:tc>
      </w:tr>
    </w:tbl>
    <w:p w:rsidR="008E5CC7" w:rsidRPr="00906BF9" w:rsidRDefault="008E5CC7" w:rsidP="008E5CC7">
      <w:pPr>
        <w:spacing w:after="0"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sz w:val="24"/>
          <w:szCs w:val="24"/>
        </w:rPr>
        <w:t>Values are presented as median [IQR] or n (%). Statistical significance was set at p &lt; 0.05.</w:t>
      </w:r>
    </w:p>
    <w:p w:rsidR="008E5CC7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Abbreviations: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QR, interquartile range;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GA, gestational age; BW, birth weight; FGR, fetal growth restriction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(≤10th percentile);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PROM, premature rupture of membranes; CAM, chorioamnionitis;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APS, Apgar score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; UA pH, umbilical artery pH; VG, volume guarantee; PPHN, persistent pulmonary hypertension of the newborn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>; STA, surfactant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; IND/IBU, indomethacin/ibuprofen; PDA, patent ductus arteriosus; FiO2, fraction of inspired oxygen; OI, oxygenation index; HFO, high-frequency oscillation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8E5CC7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8E5CC7" w:rsidRPr="00906BF9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53F9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 w:rsidRPr="00A53F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53F9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A53F9D">
        <w:rPr>
          <w:rFonts w:ascii="Times New Roman" w:hAnsi="Times New Roman" w:cs="Times New Roman"/>
          <w:sz w:val="24"/>
          <w:szCs w:val="24"/>
        </w:rPr>
        <w:t>. Com</w:t>
      </w:r>
      <w:r w:rsidRPr="00906BF9">
        <w:rPr>
          <w:rFonts w:ascii="Times New Roman" w:hAnsi="Times New Roman" w:cs="Times New Roman"/>
          <w:sz w:val="24"/>
          <w:szCs w:val="24"/>
        </w:rPr>
        <w:t>parison of perinatal and clinical characteristics between neonate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with and without atelectasis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2694"/>
        <w:gridCol w:w="1275"/>
      </w:tblGrid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Variable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telectasis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n=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9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No Atelectasis 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n=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-value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GA (weeks)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4 [23–2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24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23–24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Sex (male)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9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7.4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9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4.4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2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lastRenderedPageBreak/>
              <w:t>BW (g)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6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31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62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80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10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6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GR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4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1.1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10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8.9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9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ntenatal steroids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2.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7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1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ROM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6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7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AM stage 2–3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1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7.9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7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9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unisitis stage 2–3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2.1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5.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Oligohydramnios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1.1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7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76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F54864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F548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PS at 1 min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 [1–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2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1–3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94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F54864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F548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PS at 5 min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[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5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3–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5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F54864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F548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UA pH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7.33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7.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3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7.3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7.3 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[7.2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–7.3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]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Death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6.3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7.8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38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VG mode</w:t>
            </w:r>
          </w:p>
        </w:tc>
        <w:tc>
          <w:tcPr>
            <w:tcW w:w="2551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2.6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5C41DA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0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5C41DA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6.7</w:t>
            </w:r>
            <w:r w:rsidRPr="005C41D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2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Fentanyl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6.8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3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wordWrap w:val="0"/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23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PHN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5 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1.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46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Tension Pneumothorax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 (26.3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 (11.1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3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Re-admission</w:t>
            </w:r>
            <w:r w:rsidRPr="00906BF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STA 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6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31.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wordWrap w:val="0"/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 0.70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06BF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ardiac massage</w:t>
            </w:r>
          </w:p>
        </w:tc>
        <w:tc>
          <w:tcPr>
            <w:tcW w:w="2551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5.3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2694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4.4</w:t>
            </w:r>
            <w:r w:rsidRPr="00906B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%)</w:t>
            </w:r>
          </w:p>
        </w:tc>
        <w:tc>
          <w:tcPr>
            <w:tcW w:w="1275" w:type="dxa"/>
            <w:vAlign w:val="center"/>
            <w:hideMark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89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IND/IBU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1 (57.9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9 (64.4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6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DA surgery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 (5.3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12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lastRenderedPageBreak/>
              <w:t>FiO2 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 (0.4- 0.7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5 (0.4- 0.6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85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OI 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.0 (6.6- 10.0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.1 (6.7- 10.5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26</w:t>
            </w:r>
          </w:p>
        </w:tc>
      </w:tr>
      <w:tr w:rsidR="008E5CC7" w:rsidRPr="00906BF9" w:rsidTr="0033041D">
        <w:trPr>
          <w:trHeight w:val="709"/>
        </w:trPr>
        <w:tc>
          <w:tcPr>
            <w:tcW w:w="2552" w:type="dxa"/>
            <w:vAlign w:val="center"/>
          </w:tcPr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HFO mode </w:t>
            </w:r>
          </w:p>
          <w:p w:rsidR="008E5CC7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admission STA)</w:t>
            </w:r>
          </w:p>
        </w:tc>
        <w:tc>
          <w:tcPr>
            <w:tcW w:w="2551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6 (31.6%)</w:t>
            </w:r>
          </w:p>
        </w:tc>
        <w:tc>
          <w:tcPr>
            <w:tcW w:w="2694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10 (22.2%)</w:t>
            </w:r>
          </w:p>
        </w:tc>
        <w:tc>
          <w:tcPr>
            <w:tcW w:w="1275" w:type="dxa"/>
            <w:vAlign w:val="center"/>
          </w:tcPr>
          <w:p w:rsidR="008E5CC7" w:rsidRPr="00906BF9" w:rsidRDefault="008E5CC7" w:rsidP="0033041D">
            <w:pPr>
              <w:spacing w:after="0" w:line="240" w:lineRule="auto"/>
              <w:ind w:right="12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0.43</w:t>
            </w:r>
          </w:p>
        </w:tc>
      </w:tr>
    </w:tbl>
    <w:p w:rsidR="008E5CC7" w:rsidRPr="00906BF9" w:rsidRDefault="008E5CC7" w:rsidP="008E5CC7">
      <w:pPr>
        <w:spacing w:after="0" w:line="480" w:lineRule="auto"/>
        <w:ind w:left="840" w:hangingChars="350" w:hanging="840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sz w:val="24"/>
          <w:szCs w:val="24"/>
        </w:rPr>
        <w:t>Values are presented as median [IQR] or n (%). Statistical significance was set at p &lt; 0.05.</w:t>
      </w:r>
    </w:p>
    <w:p w:rsidR="008E5CC7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Abbreviations: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QR, interquartile range;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GA, gestational age; BW, birth weight; FGR, fetal growth restriction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 xml:space="preserve">(≤10th percentile); C/S, cesarean section; 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MgSO4, Magnesium sulfate; 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PROM, premature rupture of membranes; CAM, chorioamnionitis;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APS, Apgar score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; UA pH, umbilical artery pH; IVH, intraventricular hemorrhage; VG, volume guarantee; PPHN, persistent pulmonary hypertension of the newborn</w:t>
      </w:r>
      <w:r w:rsidRPr="00906BF9">
        <w:rPr>
          <w:rFonts w:ascii="Times New Roman" w:hAnsi="Times New Roman" w:cs="Times New Roman" w:hint="eastAsia"/>
          <w:sz w:val="24"/>
          <w:szCs w:val="24"/>
          <w:lang w:eastAsia="ja-JP"/>
        </w:rPr>
        <w:t>; STA, surfactant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; IND/IBU, indomethacin/ibuprofen; PDA, patent ductus arteriosus; FiO2, fraction of inspired oxygen; OI, oxygenation index; HFO, high-frequency oscillation</w:t>
      </w:r>
      <w:r w:rsidRPr="00906BF9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8E5CC7" w:rsidRPr="00B85C06" w:rsidRDefault="008E5CC7" w:rsidP="008E5CC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06BF9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A30741" w:rsidRDefault="00A30741">
      <w:bookmarkStart w:id="0" w:name="_GoBack"/>
      <w:bookmarkEnd w:id="0"/>
    </w:p>
    <w:sectPr w:rsidR="00A30741" w:rsidSect="008E5CC7">
      <w:headerReference w:type="default" r:id="rId5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233513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762172" w:rsidRPr="00762172" w:rsidRDefault="008E5CC7" w:rsidP="0076217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6217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6217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6217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6217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CC7"/>
    <w:rsid w:val="00031738"/>
    <w:rsid w:val="001410DB"/>
    <w:rsid w:val="001B3539"/>
    <w:rsid w:val="001C49AD"/>
    <w:rsid w:val="001F1AD9"/>
    <w:rsid w:val="001F692D"/>
    <w:rsid w:val="00202048"/>
    <w:rsid w:val="00222209"/>
    <w:rsid w:val="0024233B"/>
    <w:rsid w:val="00277902"/>
    <w:rsid w:val="002C348A"/>
    <w:rsid w:val="00374068"/>
    <w:rsid w:val="003D10C0"/>
    <w:rsid w:val="0040701B"/>
    <w:rsid w:val="00491BD3"/>
    <w:rsid w:val="0049498D"/>
    <w:rsid w:val="004F5BC3"/>
    <w:rsid w:val="00504B42"/>
    <w:rsid w:val="006211EB"/>
    <w:rsid w:val="0064438E"/>
    <w:rsid w:val="00654108"/>
    <w:rsid w:val="006C27C4"/>
    <w:rsid w:val="006F4FFF"/>
    <w:rsid w:val="00746A0C"/>
    <w:rsid w:val="0078066F"/>
    <w:rsid w:val="007E3525"/>
    <w:rsid w:val="007F3A48"/>
    <w:rsid w:val="008B0DDC"/>
    <w:rsid w:val="008C44EB"/>
    <w:rsid w:val="008E020E"/>
    <w:rsid w:val="008E5CC7"/>
    <w:rsid w:val="00934E91"/>
    <w:rsid w:val="009A23AA"/>
    <w:rsid w:val="009E351F"/>
    <w:rsid w:val="00A06E29"/>
    <w:rsid w:val="00A30741"/>
    <w:rsid w:val="00A31938"/>
    <w:rsid w:val="00A5772A"/>
    <w:rsid w:val="00AA0611"/>
    <w:rsid w:val="00AC0989"/>
    <w:rsid w:val="00CA6D17"/>
    <w:rsid w:val="00D229AC"/>
    <w:rsid w:val="00DA61ED"/>
    <w:rsid w:val="00DB58C6"/>
    <w:rsid w:val="00DE2181"/>
    <w:rsid w:val="00DE4E4C"/>
    <w:rsid w:val="00E447F7"/>
    <w:rsid w:val="00F3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C7"/>
    <w:pPr>
      <w:spacing w:after="160" w:line="259" w:lineRule="auto"/>
    </w:pPr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CC7"/>
    <w:rPr>
      <w:rFonts w:eastAsiaTheme="minorEastAsia"/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E5C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C7"/>
    <w:pPr>
      <w:spacing w:after="160" w:line="259" w:lineRule="auto"/>
    </w:pPr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CC7"/>
    <w:rPr>
      <w:rFonts w:eastAsiaTheme="minorEastAsia"/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E5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1</cp:revision>
  <dcterms:created xsi:type="dcterms:W3CDTF">2025-09-11T10:43:00Z</dcterms:created>
  <dcterms:modified xsi:type="dcterms:W3CDTF">2025-09-11T10:43:00Z</dcterms:modified>
</cp:coreProperties>
</file>